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4: GO biological functions of targets of miRNAs selectively present in MVs derived from  MSCs.</w:t>
      </w:r>
    </w:p>
    <w:tbl>
      <w:tblPr>
        <w:tblW w:w="9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2924"/>
        <w:gridCol w:w="1151"/>
        <w:gridCol w:w="1535"/>
        <w:gridCol w:w="1520"/>
        <w:gridCol w:w="1299"/>
      </w:tblGrid>
      <w:tr>
        <w:trPr>
          <w:trHeight w:val="31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-ID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 biological functio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rr p-valu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 freq.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freq.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04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macromolecule metabolic proces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122E-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3999E-0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42  35.7%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/14524  2.8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macromolecule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135E-1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3999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42  33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/14524  2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2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ular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73E-1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3999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42  35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/14524  3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9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687E-1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4087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42  35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7/14524  3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9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091E-1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599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42  33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1/14524  2.5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4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transcrip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004E-1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4478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42  30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/14524  2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gene express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664E-1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7892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42  30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/14524  2.1%</w:t>
            </w:r>
          </w:p>
        </w:tc>
      </w:tr>
      <w:tr>
        <w:trPr>
          <w:trHeight w:val="9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3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nucleobase. nucleoside. nucleotide and nucleic acid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615E-1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2288E-0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42  30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/14524  2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9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. DNA-depend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408E-10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9212E-0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42  26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/14524  1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5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RNA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078E-10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9212E-0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/42  26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9/14524  1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4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ular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016E-09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7667E-0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42  42.8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8/14524  7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1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biologic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13E-09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1334E-0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42  42.8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4/14524  7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9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.9824E-0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/42  21.4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/14524  1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5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 from RNA polymerase II promoter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371E-0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2414E-0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42  2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8/14524  3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4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 from RNA polymerase II promoter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281E-0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2605E-0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42  19.0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/14524  1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system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824E-0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3545E-0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42  33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7/14524  5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7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cellular organismal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412E-0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02333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42  50.0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4/14524  14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1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394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05421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/42  35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1/14524  7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6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gene express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405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05421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42  5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0/14524  18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0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velopment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942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0711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42  5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6/14524  18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5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198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465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42  33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/14524  6.8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25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macromolecule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922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575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42  5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4/14524  19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.944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575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macromolecule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377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947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42  52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59/14524  18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9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gene-specific transcrip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311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143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/14524  0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8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689E-0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167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42  52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7/14524  18.5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9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opoiesi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046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7865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/14524  0.8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86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development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066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7865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42  33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0/14524  7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2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102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7865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42  5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1/14524  20.5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79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development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.315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3212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42  2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0/14524  5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3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emopoietic or lymphoid organ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017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689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5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. DNA-depend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047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689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42  47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0/14524  16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73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stem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21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42  38.0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8/14524  10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5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RNA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267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42  47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5/14524  16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system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50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513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7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crine system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63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513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/14524  0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8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gene-specific transcrip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63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513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/14524  0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8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interleukin-2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.661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513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2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cellular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.188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5992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42  52.3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13/14524  2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4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transcrip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716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031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42  47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7/14524  17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50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cellular organism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.771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031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42  5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6/14524  22.5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4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silencing by RNA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.303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leukocyte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.18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/14524  0.6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7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nterleukin-2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006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9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silencing by miRNA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3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iron 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5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RNA fragment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6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interleukin-13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6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nterleukin-13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1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gene silencing by miRNA. production of miRNA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164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196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6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cell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377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202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/14524  0.6%</w:t>
            </w:r>
          </w:p>
        </w:tc>
      </w:tr>
      <w:tr>
        <w:trPr>
          <w:trHeight w:val="9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1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egulation of nucleobase. nucleoside. nucleotide and nucleic acid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.533E-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202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/42  47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2/14524  17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4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cellular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03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429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42  7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68/14524  45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85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atomical structure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20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632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42  38.0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8/14524  11.8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4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mphocyte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41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886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/14524  0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1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 cell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1989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603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79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biologic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10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697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42  7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0/14524  46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9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transcription. DNA-depend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13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697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/14524  1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5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RNA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32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44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/14524  1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8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interleukin-10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44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44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7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nterleukin-10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44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44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0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interleukin-4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44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44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0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nterleukin-4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44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44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4524  0.0%</w:t>
            </w:r>
          </w:p>
        </w:tc>
      </w:tr>
      <w:tr>
        <w:trPr>
          <w:trHeight w:val="9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tigen processing and presentation of peptide or polysaccharide antigen via MHC class II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288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303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4524  0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2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cyte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3599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058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2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cellular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380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184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42  2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4/14524  7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8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382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184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14524  0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transcription from RNA polymerase II promoter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01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32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86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 cell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55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/14524  0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8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gen processing and present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2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/14524  0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4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transcriptional gene silencing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9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ttranscriptional gene silencing by RNA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0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forming growth factor-beta2 produc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83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D protein complex assembly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48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834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1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biologic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690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745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42  2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2/14524  7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5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silencing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700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75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14524  0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1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lymphocyte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779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7422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/14524  0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0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 regul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806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757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42  78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17/14524  49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0989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177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/14524  1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0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acromolecule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071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775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/42  16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/14524  2.6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24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lymphocyte activ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080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9775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/14524  0.5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3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dsRNA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215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086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immune system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46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289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/14524  1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8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transcrip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480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29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/14524  1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2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gene express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598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378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/14524  1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protein amino acid phosphoryl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631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390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/14524  0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86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691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424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/42  42.8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7/14524  18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3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myeloid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911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59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/14524  0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32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cellular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1972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624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/42  16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/14524  2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8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ssue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072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687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/14524  2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9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119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70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/42  16.6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/14524  2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2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-helper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260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781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7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egulation of CD4-positive. alpha beta T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260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781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10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ytokine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386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86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/14524  0.2%</w:t>
            </w:r>
          </w:p>
        </w:tc>
      </w:tr>
      <w:tr>
        <w:trPr>
          <w:trHeight w:val="9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3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nucleobase. nucleoside. nucleotide and nucleic acid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5167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941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1/14524  2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2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phosphoryl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56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1954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/14524  0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macromolecule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836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143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/14524  2.1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5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 cell selec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901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170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ogenital system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2932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17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3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phosphate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13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271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6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phosphorus metabol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13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271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9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e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201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300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/14524  0.7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73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nd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337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35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99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eloid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337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352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9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biosynthetic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515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454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/14524  2.2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15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ral reproductive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552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4566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1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al cord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6201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4799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1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vessel morphogenesi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770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539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/14524  0.8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401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protein modification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3776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539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0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ebrain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4251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2833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9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developmental process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5252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4683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42  14.2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7/14524  2.4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3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ral reproduc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5902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862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42  7.1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/14524  0.3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3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alpha-beta T cell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24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982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82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ial cell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2404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9822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8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vessel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398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20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in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417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4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sculature development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425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42  9.5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/14524  0.9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46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erythrocyte differentiation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42  4.7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14524  0.0%</w:t>
            </w:r>
          </w:p>
        </w:tc>
      </w:tr>
      <w:tr>
        <w:trPr>
          <w:trHeight w:val="600" w:hRule="atLeast"/>
        </w:trPr>
        <w:tc>
          <w:tcPr>
            <w:tcW w:w="1031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67</w:t>
            </w:r>
          </w:p>
        </w:tc>
        <w:tc>
          <w:tcPr>
            <w:tcW w:w="2924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nzyme linked receptor protein signaling pathway</w:t>
            </w:r>
          </w:p>
        </w:tc>
        <w:tc>
          <w:tcPr>
            <w:tcW w:w="1151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535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0470</w:t>
            </w:r>
          </w:p>
        </w:tc>
        <w:tc>
          <w:tcPr>
            <w:tcW w:w="1520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42  11.9%</w:t>
            </w:r>
          </w:p>
        </w:tc>
        <w:tc>
          <w:tcPr>
            <w:tcW w:w="1299" w:type="dxa"/>
            <w:tcBorders>
              <w:top w:val="single" w:sz="1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/14524  1.7%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GO biological functions of validated targets of miRNAs overexpressed  by MVs derived from MSCs, detected as % of cluster and total frequency of genes with a GO annotation. Only clusters with </w:t>
      </w:r>
      <w:r>
        <w:rPr>
          <w:i/>
          <w:lang w:val="en-GB"/>
        </w:rPr>
        <w:t>p</w:t>
      </w:r>
      <w:r>
        <w:rPr>
          <w:lang w:val="en-GB"/>
        </w:rPr>
        <w:t xml:space="preserve"> value &lt;0.05 are reported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3:07:00Z</dcterms:created>
  <dc:creator>Prof. Giovanni Camussi</dc:creator>
  <dc:description/>
  <cp:keywords/>
  <dc:language>en-US</dc:language>
  <cp:lastModifiedBy>Prof. Giovanni Camussi</cp:lastModifiedBy>
  <dcterms:modified xsi:type="dcterms:W3CDTF">2010-07-06T08:31:00Z</dcterms:modified>
  <cp:revision>7</cp:revision>
  <dc:subject/>
  <dc:title> </dc:title>
</cp:coreProperties>
</file>